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32"/>
          <w:szCs w:val="24"/>
          <w:lang w:val="en-GB"/>
        </w:rPr>
      </w:pPr>
      <w:r>
        <w:rPr>
          <w:rFonts w:cs="Times New Roman" w:ascii="Times New Roman" w:hAnsi="Times New Roman"/>
          <w:b/>
          <w:sz w:val="32"/>
          <w:szCs w:val="24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029"/>
        <w:gridCol w:w="1028"/>
        <w:gridCol w:w="1029"/>
        <w:gridCol w:w="1115"/>
        <w:gridCol w:w="1028"/>
        <w:gridCol w:w="1029"/>
        <w:gridCol w:w="1029"/>
        <w:gridCol w:w="1030"/>
        <w:gridCol w:w="1030"/>
      </w:tblGrid>
      <w:tr>
        <w:trPr>
          <w:trHeight w:val="30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rof.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Prec.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MT+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MT+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Sup.Par.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dPM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dPM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Tha.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Prec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15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10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11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9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8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5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12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6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11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MT+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2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8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6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8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6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MT+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37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8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1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2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9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S.Par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1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2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6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1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dPM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40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1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3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2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7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1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6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0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dPM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33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8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3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8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3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6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30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4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3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4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0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9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1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09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6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Tha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8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6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4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029"/>
        <w:gridCol w:w="1028"/>
        <w:gridCol w:w="1029"/>
        <w:gridCol w:w="1115"/>
        <w:gridCol w:w="1028"/>
        <w:gridCol w:w="1029"/>
        <w:gridCol w:w="1029"/>
        <w:gridCol w:w="1030"/>
        <w:gridCol w:w="1030"/>
      </w:tblGrid>
      <w:tr>
        <w:trPr>
          <w:trHeight w:val="30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aïv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Prec.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MT+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MT+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Sup.Par.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dPM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dPM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Tha.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Prec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8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6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9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4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4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6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5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63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MT+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8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4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0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6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9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MT+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37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8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S.Par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dPM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32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1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3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3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0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3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90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dPM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46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2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5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6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1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5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2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4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3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0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3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2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2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Tha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51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9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0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7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9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029"/>
        <w:gridCol w:w="1028"/>
        <w:gridCol w:w="1029"/>
        <w:gridCol w:w="1115"/>
        <w:gridCol w:w="1028"/>
        <w:gridCol w:w="1029"/>
        <w:gridCol w:w="1029"/>
        <w:gridCol w:w="1030"/>
        <w:gridCol w:w="1030"/>
      </w:tblGrid>
      <w:tr>
        <w:trPr>
          <w:trHeight w:val="30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>[P-N]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Prec.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MT+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MT+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Sup.Par.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dPM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dPM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Tha.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Prec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13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3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6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-0.048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MT+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6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4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43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MT+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1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8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S.Par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6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09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9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0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-dPM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10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8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dPM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13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7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6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2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8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reb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1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Insula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11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4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-Tha.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22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5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9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9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851" w:right="68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character" w:styleId="CommentSubjectChar">
    <w:name w:val="Comment Subject Char"/>
    <w:qFormat/>
    <w:rPr>
      <w:b/>
      <w:bCs/>
      <w:lang w:val="it-I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4:25:00Z</dcterms:created>
  <dc:creator>Giulio Bernardi</dc:creator>
  <dc:description/>
  <cp:keywords/>
  <dc:language>en-US</dc:language>
  <cp:lastModifiedBy>Giulio Bernardi</cp:lastModifiedBy>
  <dcterms:modified xsi:type="dcterms:W3CDTF">2013-09-15T21:11:00Z</dcterms:modified>
  <cp:revision>12</cp:revision>
  <dc:subject/>
  <dc:title/>
</cp:coreProperties>
</file>